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EA6" w:rsidRPr="00233EA6" w:rsidRDefault="00872C28" w:rsidP="00233EA6">
      <w:pPr>
        <w:spacing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2</w:t>
      </w:r>
      <w:r w:rsidRPr="00233EA6">
        <w:rPr>
          <w:rFonts w:ascii="Arial" w:eastAsia="Calibri" w:hAnsi="Arial" w:cs="Arial"/>
          <w:b/>
          <w:sz w:val="24"/>
          <w:szCs w:val="24"/>
        </w:rPr>
        <w:t xml:space="preserve"> </w:t>
      </w:r>
      <w:r w:rsidR="00233EA6" w:rsidRPr="00233EA6">
        <w:rPr>
          <w:rFonts w:ascii="Arial" w:eastAsia="Calibri" w:hAnsi="Arial" w:cs="Arial"/>
          <w:b/>
          <w:sz w:val="24"/>
          <w:szCs w:val="24"/>
        </w:rPr>
        <w:t>Table</w:t>
      </w:r>
      <w:r>
        <w:rPr>
          <w:rFonts w:ascii="Arial" w:eastAsia="Calibri" w:hAnsi="Arial" w:cs="Arial"/>
          <w:b/>
          <w:sz w:val="24"/>
          <w:szCs w:val="24"/>
        </w:rPr>
        <w:t>.</w:t>
      </w:r>
      <w:r w:rsidR="00233EA6">
        <w:rPr>
          <w:rFonts w:ascii="Arial" w:eastAsia="Calibri" w:hAnsi="Arial" w:cs="Arial"/>
          <w:b/>
          <w:sz w:val="24"/>
          <w:szCs w:val="24"/>
        </w:rPr>
        <w:t xml:space="preserve"> </w:t>
      </w:r>
      <w:r w:rsidR="00233EA6" w:rsidRPr="00233EA6">
        <w:rPr>
          <w:rFonts w:ascii="Arial" w:eastAsia="Calibri" w:hAnsi="Arial" w:cs="Arial"/>
          <w:bCs/>
          <w:sz w:val="24"/>
          <w:szCs w:val="24"/>
        </w:rPr>
        <w:t xml:space="preserve">Data collection and refinement statistics </w:t>
      </w:r>
    </w:p>
    <w:tbl>
      <w:tblPr>
        <w:tblStyle w:val="TableGrid"/>
        <w:tblW w:w="9973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403"/>
        <w:gridCol w:w="3285"/>
        <w:gridCol w:w="3285"/>
      </w:tblGrid>
      <w:tr w:rsidR="00233EA6" w:rsidRPr="00233EA6" w:rsidTr="008F2E0A">
        <w:trPr>
          <w:trHeight w:val="1067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b/>
                <w:bCs/>
                <w:szCs w:val="24"/>
              </w:rPr>
              <w:t>Data collection and refinement statistics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Ca</w:t>
            </w:r>
            <w:r w:rsidRPr="00233EA6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+</w:t>
            </w:r>
            <w:r w:rsidRPr="00233EA6">
              <w:rPr>
                <w:rFonts w:ascii="Arial" w:eastAsia="Calibri" w:hAnsi="Arial" w:cs="Arial"/>
                <w:sz w:val="24"/>
                <w:szCs w:val="24"/>
              </w:rPr>
              <w:t xml:space="preserve">-free (pCa&gt;8) TFs in the presence of Lmod2 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Ca</w:t>
            </w:r>
            <w:r w:rsidRPr="00233EA6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+</w:t>
            </w:r>
            <w:r w:rsidRPr="00233EA6">
              <w:rPr>
                <w:rFonts w:ascii="Arial" w:eastAsia="Calibri" w:hAnsi="Arial" w:cs="Arial"/>
                <w:sz w:val="24"/>
                <w:szCs w:val="24"/>
              </w:rPr>
              <w:t>-bound (pCa 3.5) TFs in the presence of Lmod2</w:t>
            </w:r>
          </w:p>
        </w:tc>
      </w:tr>
      <w:tr w:rsidR="00233EA6" w:rsidRPr="00233EA6" w:rsidTr="008F2E0A">
        <w:trPr>
          <w:trHeight w:val="593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b/>
                <w:sz w:val="24"/>
                <w:szCs w:val="24"/>
              </w:rPr>
              <w:t>Data collection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233EA6" w:rsidRPr="00233EA6" w:rsidTr="008F2E0A">
        <w:trPr>
          <w:trHeight w:val="287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Magnification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65,000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65,000</w:t>
            </w:r>
          </w:p>
        </w:tc>
      </w:tr>
      <w:tr w:rsidR="00233EA6" w:rsidRPr="00233EA6" w:rsidTr="008F2E0A">
        <w:trPr>
          <w:trHeight w:val="576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Defocus range, µm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0.5 – 3.5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0.5 – 3.5</w:t>
            </w:r>
          </w:p>
        </w:tc>
      </w:tr>
      <w:tr w:rsidR="00233EA6" w:rsidRPr="00233EA6" w:rsidTr="008F2E0A">
        <w:trPr>
          <w:trHeight w:val="287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Voltage, kV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300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300</w:t>
            </w:r>
          </w:p>
        </w:tc>
      </w:tr>
      <w:tr w:rsidR="00233EA6" w:rsidRPr="00233EA6" w:rsidTr="008F2E0A">
        <w:trPr>
          <w:trHeight w:val="593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Microscope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Titan Krios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Titan Krios</w:t>
            </w:r>
          </w:p>
        </w:tc>
      </w:tr>
      <w:tr w:rsidR="00233EA6" w:rsidRPr="00233EA6" w:rsidTr="008F2E0A">
        <w:trPr>
          <w:trHeight w:val="1171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Camera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K3 (super-resolution mode)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K3 (super-resolution mode)</w:t>
            </w:r>
          </w:p>
        </w:tc>
      </w:tr>
      <w:tr w:rsidR="00233EA6" w:rsidRPr="00233EA6" w:rsidTr="008F2E0A">
        <w:trPr>
          <w:trHeight w:val="576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Number of frames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233EA6" w:rsidRPr="00233EA6" w:rsidTr="008F2E0A">
        <w:trPr>
          <w:trHeight w:val="593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Total electron dose, e</w:t>
            </w:r>
            <w:r w:rsidRPr="00233EA6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-</w:t>
            </w:r>
            <w:r w:rsidRPr="00233EA6">
              <w:rPr>
                <w:rFonts w:ascii="Arial" w:eastAsia="Calibri" w:hAnsi="Arial" w:cs="Arial"/>
                <w:sz w:val="24"/>
                <w:szCs w:val="24"/>
              </w:rPr>
              <w:t>/Å</w:t>
            </w:r>
            <w:r w:rsidRPr="00233EA6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34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34</w:t>
            </w:r>
          </w:p>
        </w:tc>
      </w:tr>
      <w:tr w:rsidR="00233EA6" w:rsidRPr="00233EA6" w:rsidTr="008F2E0A">
        <w:trPr>
          <w:trHeight w:val="2054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Frames used for final reconstruction and dose used for final reconstruction,  e</w:t>
            </w:r>
            <w:r w:rsidRPr="00233EA6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-</w:t>
            </w:r>
            <w:r w:rsidRPr="00233EA6">
              <w:rPr>
                <w:rFonts w:ascii="Arial" w:eastAsia="Calibri" w:hAnsi="Arial" w:cs="Arial"/>
                <w:sz w:val="24"/>
                <w:szCs w:val="24"/>
              </w:rPr>
              <w:t>/Å</w:t>
            </w:r>
            <w:r w:rsidRPr="00233EA6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Determined by Relion MotionCorr internal implementation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Determined by Relion MotionCorr internal implementation</w:t>
            </w:r>
          </w:p>
        </w:tc>
      </w:tr>
      <w:tr w:rsidR="00233EA6" w:rsidRPr="00233EA6" w:rsidTr="008F2E0A">
        <w:trPr>
          <w:trHeight w:val="593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Pixel size, Å/px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0.678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0.678</w:t>
            </w:r>
          </w:p>
        </w:tc>
      </w:tr>
      <w:tr w:rsidR="00233EA6" w:rsidRPr="00233EA6" w:rsidTr="008F2E0A">
        <w:trPr>
          <w:trHeight w:val="576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b/>
                <w:sz w:val="24"/>
                <w:szCs w:val="24"/>
              </w:rPr>
              <w:t>Particle statistics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233EA6" w:rsidRPr="00233EA6" w:rsidTr="008F2E0A">
        <w:trPr>
          <w:trHeight w:val="287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Particles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25,527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39,373</w:t>
            </w:r>
          </w:p>
        </w:tc>
      </w:tr>
      <w:tr w:rsidR="00233EA6" w:rsidRPr="00233EA6" w:rsidTr="008F2E0A">
        <w:trPr>
          <w:trHeight w:val="287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Box size, Å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440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440</w:t>
            </w:r>
          </w:p>
        </w:tc>
      </w:tr>
      <w:tr w:rsidR="00233EA6" w:rsidRPr="00233EA6" w:rsidTr="008F2E0A">
        <w:trPr>
          <w:trHeight w:val="593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Pixel size, Å/px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1.356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1.356</w:t>
            </w:r>
          </w:p>
        </w:tc>
      </w:tr>
      <w:tr w:rsidR="00233EA6" w:rsidRPr="00233EA6" w:rsidTr="008F2E0A">
        <w:trPr>
          <w:trHeight w:val="1460"/>
        </w:trPr>
        <w:tc>
          <w:tcPr>
            <w:tcW w:w="3403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Resolution FSC 0.143, Å 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6.2 Å map filtered to 9 Å resolution</w:t>
            </w:r>
          </w:p>
        </w:tc>
        <w:tc>
          <w:tcPr>
            <w:tcW w:w="3285" w:type="dxa"/>
          </w:tcPr>
          <w:p w:rsidR="00233EA6" w:rsidRPr="00233EA6" w:rsidRDefault="00233EA6" w:rsidP="00233EA6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33EA6">
              <w:rPr>
                <w:rFonts w:ascii="Arial" w:eastAsia="Calibri" w:hAnsi="Arial" w:cs="Arial"/>
                <w:sz w:val="24"/>
                <w:szCs w:val="24"/>
              </w:rPr>
              <w:t>6.1 Å map filtered to 9 Å resolution</w:t>
            </w:r>
          </w:p>
        </w:tc>
      </w:tr>
    </w:tbl>
    <w:p w:rsidR="00FD68FE" w:rsidRDefault="00FD68FE">
      <w:bookmarkStart w:id="0" w:name="_GoBack"/>
      <w:bookmarkEnd w:id="0"/>
    </w:p>
    <w:sectPr w:rsidR="00FD6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A6"/>
    <w:rsid w:val="00233EA6"/>
    <w:rsid w:val="00872C28"/>
    <w:rsid w:val="00FD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195DF"/>
  <w15:chartTrackingRefBased/>
  <w15:docId w15:val="{E85F0BAB-4AEE-46B7-9277-4A0906FC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E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kin, Vitold E.</dc:creator>
  <cp:keywords/>
  <dc:description/>
  <cp:lastModifiedBy>Livia</cp:lastModifiedBy>
  <cp:revision>2</cp:revision>
  <dcterms:created xsi:type="dcterms:W3CDTF">2025-01-21T19:22:00Z</dcterms:created>
  <dcterms:modified xsi:type="dcterms:W3CDTF">2025-01-23T09:52:00Z</dcterms:modified>
</cp:coreProperties>
</file>